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7650"/>
      </w:tblGrid>
      <w:tr w:rsidR="00AD00FE" w:rsidRPr="00985318" w:rsidTr="008A5B2B">
        <w:tc>
          <w:tcPr>
            <w:tcW w:w="9175" w:type="dxa"/>
            <w:gridSpan w:val="2"/>
            <w:tcBorders>
              <w:bottom w:val="single" w:sz="12" w:space="0" w:color="auto"/>
            </w:tcBorders>
          </w:tcPr>
          <w:p w:rsidR="00AD00FE" w:rsidRPr="00985318" w:rsidRDefault="00AD00FE" w:rsidP="008A5B2B">
            <w:pPr>
              <w:spacing w:line="360" w:lineRule="auto"/>
              <w:jc w:val="lowKashida"/>
              <w:rPr>
                <w:rFonts w:cstheme="majorBidi"/>
                <w:color w:val="000000" w:themeColor="text1"/>
              </w:rPr>
            </w:pPr>
            <w:r w:rsidRPr="00985318">
              <w:rPr>
                <w:rFonts w:cstheme="majorBidi"/>
                <w:b/>
                <w:bCs/>
                <w:color w:val="000000" w:themeColor="text1"/>
              </w:rPr>
              <w:t>Supplementary Table 1</w:t>
            </w:r>
            <w:r w:rsidRPr="00985318">
              <w:rPr>
                <w:rFonts w:cstheme="majorBidi"/>
                <w:color w:val="000000" w:themeColor="text1"/>
              </w:rPr>
              <w:t xml:space="preserve">. Guideline of </w:t>
            </w:r>
            <w:bookmarkStart w:id="0" w:name="_Hlk146878172"/>
            <w:r w:rsidRPr="00985318">
              <w:rPr>
                <w:rFonts w:cstheme="majorBidi"/>
                <w:color w:val="000000" w:themeColor="text1"/>
              </w:rPr>
              <w:t xml:space="preserve">College of American Pathologists </w:t>
            </w:r>
            <w:bookmarkEnd w:id="0"/>
            <w:r w:rsidRPr="00985318">
              <w:rPr>
                <w:rFonts w:cstheme="majorBidi"/>
                <w:color w:val="000000" w:themeColor="text1"/>
              </w:rPr>
              <w:t>on tumor regression grade</w:t>
            </w:r>
          </w:p>
        </w:tc>
      </w:tr>
      <w:tr w:rsidR="00AD00FE" w:rsidRPr="00985318" w:rsidTr="008A5B2B">
        <w:trPr>
          <w:trHeight w:val="397"/>
        </w:trPr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</w:tcPr>
          <w:p w:rsidR="00AD00FE" w:rsidRPr="00985318" w:rsidRDefault="00AD00FE" w:rsidP="008A5B2B">
            <w:pPr>
              <w:jc w:val="lowKashida"/>
              <w:rPr>
                <w:rFonts w:cstheme="majorBidi"/>
                <w:color w:val="000000" w:themeColor="text1"/>
              </w:rPr>
            </w:pPr>
            <w:r w:rsidRPr="00985318">
              <w:rPr>
                <w:rFonts w:cstheme="majorBidi"/>
                <w:color w:val="000000" w:themeColor="text1"/>
              </w:rPr>
              <w:t>CAP grading</w:t>
            </w:r>
          </w:p>
        </w:tc>
        <w:tc>
          <w:tcPr>
            <w:tcW w:w="7650" w:type="dxa"/>
            <w:tcBorders>
              <w:top w:val="single" w:sz="12" w:space="0" w:color="auto"/>
              <w:bottom w:val="single" w:sz="4" w:space="0" w:color="auto"/>
            </w:tcBorders>
          </w:tcPr>
          <w:p w:rsidR="00AD00FE" w:rsidRPr="00985318" w:rsidRDefault="00AD00FE" w:rsidP="008A5B2B">
            <w:pPr>
              <w:jc w:val="lowKashida"/>
              <w:rPr>
                <w:rFonts w:cstheme="majorBidi"/>
                <w:color w:val="000000" w:themeColor="text1"/>
              </w:rPr>
            </w:pPr>
            <w:r w:rsidRPr="00985318">
              <w:rPr>
                <w:rFonts w:cstheme="majorBidi"/>
                <w:color w:val="000000" w:themeColor="text1"/>
              </w:rPr>
              <w:t>Definition</w:t>
            </w:r>
          </w:p>
        </w:tc>
      </w:tr>
      <w:tr w:rsidR="00AD00FE" w:rsidRPr="00985318" w:rsidTr="008A5B2B">
        <w:tc>
          <w:tcPr>
            <w:tcW w:w="1525" w:type="dxa"/>
            <w:tcBorders>
              <w:top w:val="single" w:sz="4" w:space="0" w:color="auto"/>
            </w:tcBorders>
          </w:tcPr>
          <w:p w:rsidR="00AD00FE" w:rsidRPr="00985318" w:rsidRDefault="00AD00FE" w:rsidP="008A5B2B">
            <w:pPr>
              <w:jc w:val="lowKashida"/>
              <w:rPr>
                <w:rFonts w:cstheme="majorBidi"/>
                <w:color w:val="000000" w:themeColor="text1"/>
              </w:rPr>
            </w:pPr>
            <w:r w:rsidRPr="00985318">
              <w:rPr>
                <w:rFonts w:cstheme="majorBidi"/>
                <w:color w:val="000000" w:themeColor="text1"/>
              </w:rPr>
              <w:t>TRG 0</w:t>
            </w:r>
          </w:p>
        </w:tc>
        <w:tc>
          <w:tcPr>
            <w:tcW w:w="7650" w:type="dxa"/>
            <w:tcBorders>
              <w:top w:val="single" w:sz="4" w:space="0" w:color="auto"/>
            </w:tcBorders>
          </w:tcPr>
          <w:p w:rsidR="00AD00FE" w:rsidRPr="00985318" w:rsidRDefault="00AD00FE" w:rsidP="008A5B2B">
            <w:pPr>
              <w:jc w:val="lowKashida"/>
              <w:rPr>
                <w:rFonts w:cstheme="majorBidi"/>
                <w:color w:val="000000" w:themeColor="text1"/>
              </w:rPr>
            </w:pPr>
            <w:r w:rsidRPr="00985318">
              <w:rPr>
                <w:rFonts w:cstheme="majorBidi"/>
                <w:color w:val="000000" w:themeColor="text1"/>
              </w:rPr>
              <w:t>No viable tumor cells</w:t>
            </w:r>
          </w:p>
        </w:tc>
      </w:tr>
      <w:tr w:rsidR="00AD00FE" w:rsidRPr="00985318" w:rsidTr="008A5B2B">
        <w:tc>
          <w:tcPr>
            <w:tcW w:w="1525" w:type="dxa"/>
          </w:tcPr>
          <w:p w:rsidR="00AD00FE" w:rsidRPr="00985318" w:rsidRDefault="00AD00FE" w:rsidP="008A5B2B">
            <w:pPr>
              <w:jc w:val="lowKashida"/>
              <w:rPr>
                <w:rFonts w:cstheme="majorBidi"/>
                <w:color w:val="000000" w:themeColor="text1"/>
              </w:rPr>
            </w:pPr>
            <w:r w:rsidRPr="00985318">
              <w:rPr>
                <w:rFonts w:cstheme="majorBidi"/>
                <w:color w:val="000000" w:themeColor="text1"/>
              </w:rPr>
              <w:t>TRG 1</w:t>
            </w:r>
          </w:p>
        </w:tc>
        <w:tc>
          <w:tcPr>
            <w:tcW w:w="7650" w:type="dxa"/>
          </w:tcPr>
          <w:p w:rsidR="00AD00FE" w:rsidRPr="00985318" w:rsidRDefault="00AD00FE" w:rsidP="008A5B2B">
            <w:pPr>
              <w:jc w:val="lowKashida"/>
              <w:rPr>
                <w:rFonts w:cstheme="majorBidi"/>
                <w:color w:val="000000" w:themeColor="text1"/>
              </w:rPr>
            </w:pPr>
            <w:r w:rsidRPr="00985318">
              <w:rPr>
                <w:rFonts w:cstheme="majorBidi"/>
                <w:color w:val="000000" w:themeColor="text1"/>
              </w:rPr>
              <w:t>Single cells or small groups of tumor</w:t>
            </w:r>
          </w:p>
        </w:tc>
      </w:tr>
      <w:tr w:rsidR="00AD00FE" w:rsidRPr="00985318" w:rsidTr="008A5B2B">
        <w:tc>
          <w:tcPr>
            <w:tcW w:w="1525" w:type="dxa"/>
          </w:tcPr>
          <w:p w:rsidR="00AD00FE" w:rsidRPr="00985318" w:rsidRDefault="00AD00FE" w:rsidP="008A5B2B">
            <w:pPr>
              <w:jc w:val="lowKashida"/>
              <w:rPr>
                <w:rFonts w:cstheme="majorBidi"/>
                <w:color w:val="000000" w:themeColor="text1"/>
              </w:rPr>
            </w:pPr>
            <w:r w:rsidRPr="00985318">
              <w:rPr>
                <w:rFonts w:cstheme="majorBidi"/>
                <w:color w:val="000000" w:themeColor="text1"/>
              </w:rPr>
              <w:t>TRG 2</w:t>
            </w:r>
          </w:p>
        </w:tc>
        <w:tc>
          <w:tcPr>
            <w:tcW w:w="7650" w:type="dxa"/>
          </w:tcPr>
          <w:p w:rsidR="00AD00FE" w:rsidRPr="00985318" w:rsidRDefault="00AD00FE" w:rsidP="008A5B2B">
            <w:pPr>
              <w:jc w:val="lowKashida"/>
              <w:rPr>
                <w:rFonts w:cstheme="majorBidi"/>
                <w:color w:val="000000" w:themeColor="text1"/>
              </w:rPr>
            </w:pPr>
            <w:r w:rsidRPr="00985318">
              <w:rPr>
                <w:rFonts w:cstheme="majorBidi"/>
                <w:color w:val="000000" w:themeColor="text1"/>
              </w:rPr>
              <w:t>More residual cancer but overgrown by fibrosis</w:t>
            </w:r>
          </w:p>
        </w:tc>
      </w:tr>
      <w:tr w:rsidR="00AD00FE" w:rsidRPr="008A68EF" w:rsidTr="008A5B2B">
        <w:trPr>
          <w:trHeight w:val="100"/>
        </w:trPr>
        <w:tc>
          <w:tcPr>
            <w:tcW w:w="1525" w:type="dxa"/>
            <w:tcBorders>
              <w:bottom w:val="single" w:sz="12" w:space="0" w:color="auto"/>
            </w:tcBorders>
          </w:tcPr>
          <w:p w:rsidR="00AD00FE" w:rsidRPr="00985318" w:rsidRDefault="00AD00FE" w:rsidP="008A5B2B">
            <w:pPr>
              <w:jc w:val="lowKashida"/>
              <w:rPr>
                <w:rFonts w:cstheme="majorBidi"/>
                <w:color w:val="000000" w:themeColor="text1"/>
              </w:rPr>
            </w:pPr>
            <w:r w:rsidRPr="00985318">
              <w:rPr>
                <w:rFonts w:cstheme="majorBidi"/>
                <w:color w:val="000000" w:themeColor="text1"/>
              </w:rPr>
              <w:t>TRG 3</w:t>
            </w:r>
          </w:p>
        </w:tc>
        <w:tc>
          <w:tcPr>
            <w:tcW w:w="7650" w:type="dxa"/>
            <w:tcBorders>
              <w:bottom w:val="single" w:sz="12" w:space="0" w:color="auto"/>
            </w:tcBorders>
          </w:tcPr>
          <w:p w:rsidR="00AD00FE" w:rsidRPr="008A68EF" w:rsidRDefault="00AD00FE" w:rsidP="008A5B2B">
            <w:pPr>
              <w:jc w:val="lowKashida"/>
              <w:rPr>
                <w:rFonts w:cstheme="majorBidi"/>
                <w:color w:val="000000" w:themeColor="text1"/>
              </w:rPr>
            </w:pPr>
            <w:r w:rsidRPr="00985318">
              <w:rPr>
                <w:rFonts w:cstheme="majorBidi"/>
                <w:color w:val="000000" w:themeColor="text1"/>
              </w:rPr>
              <w:t>Clear predominance of viable cancer with little or no signs of tumor regression</w:t>
            </w:r>
          </w:p>
        </w:tc>
      </w:tr>
    </w:tbl>
    <w:p w:rsidR="00DF1AB7" w:rsidRDefault="00DF1AB7"/>
    <w:sectPr w:rsidR="00DF1AB7" w:rsidSect="00AD00FE">
      <w:pgSz w:w="11906" w:h="16838"/>
      <w:pgMar w:top="1440" w:right="1440" w:bottom="1440" w:left="1440" w:header="0" w:footer="992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evenAndOddHeaders/>
  <w:drawingGridHorizontalSpacing w:val="105"/>
  <w:drawingGridVerticalSpacing w:val="14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0FE"/>
    <w:rsid w:val="000007FE"/>
    <w:rsid w:val="000322B7"/>
    <w:rsid w:val="0004666C"/>
    <w:rsid w:val="000715AD"/>
    <w:rsid w:val="000A3ED8"/>
    <w:rsid w:val="000A72CA"/>
    <w:rsid w:val="000B19FD"/>
    <w:rsid w:val="000B5E0B"/>
    <w:rsid w:val="000D06D7"/>
    <w:rsid w:val="000D4BA0"/>
    <w:rsid w:val="000D6518"/>
    <w:rsid w:val="000E75A8"/>
    <w:rsid w:val="000F7568"/>
    <w:rsid w:val="0012263B"/>
    <w:rsid w:val="0013616B"/>
    <w:rsid w:val="00143EF4"/>
    <w:rsid w:val="001857FF"/>
    <w:rsid w:val="001877BD"/>
    <w:rsid w:val="001F0E01"/>
    <w:rsid w:val="001F4B80"/>
    <w:rsid w:val="002243C2"/>
    <w:rsid w:val="00235C9D"/>
    <w:rsid w:val="0023683B"/>
    <w:rsid w:val="002741E4"/>
    <w:rsid w:val="00280A59"/>
    <w:rsid w:val="00295449"/>
    <w:rsid w:val="002B2406"/>
    <w:rsid w:val="002E69AD"/>
    <w:rsid w:val="00301A17"/>
    <w:rsid w:val="00301B8D"/>
    <w:rsid w:val="0030542F"/>
    <w:rsid w:val="00310C4E"/>
    <w:rsid w:val="003733B5"/>
    <w:rsid w:val="00385E1C"/>
    <w:rsid w:val="003A5E4A"/>
    <w:rsid w:val="003A5FEE"/>
    <w:rsid w:val="003A6518"/>
    <w:rsid w:val="003C2D3A"/>
    <w:rsid w:val="004306E8"/>
    <w:rsid w:val="00475413"/>
    <w:rsid w:val="0049281A"/>
    <w:rsid w:val="004A19CF"/>
    <w:rsid w:val="004B3F51"/>
    <w:rsid w:val="004F4FAF"/>
    <w:rsid w:val="00521EC3"/>
    <w:rsid w:val="005545BD"/>
    <w:rsid w:val="00585C02"/>
    <w:rsid w:val="00591977"/>
    <w:rsid w:val="005A4E50"/>
    <w:rsid w:val="005D556A"/>
    <w:rsid w:val="00601628"/>
    <w:rsid w:val="0061222C"/>
    <w:rsid w:val="00646ED5"/>
    <w:rsid w:val="00674B70"/>
    <w:rsid w:val="006962F7"/>
    <w:rsid w:val="006A076E"/>
    <w:rsid w:val="006A572B"/>
    <w:rsid w:val="006B16AE"/>
    <w:rsid w:val="006E00F9"/>
    <w:rsid w:val="007059B5"/>
    <w:rsid w:val="0077783D"/>
    <w:rsid w:val="007B1D17"/>
    <w:rsid w:val="007C3AFE"/>
    <w:rsid w:val="007D2AB9"/>
    <w:rsid w:val="007D781B"/>
    <w:rsid w:val="007E20B9"/>
    <w:rsid w:val="007E45CC"/>
    <w:rsid w:val="00860DD2"/>
    <w:rsid w:val="00885373"/>
    <w:rsid w:val="008A3585"/>
    <w:rsid w:val="008A6394"/>
    <w:rsid w:val="008B7CF2"/>
    <w:rsid w:val="009312CD"/>
    <w:rsid w:val="00936B9A"/>
    <w:rsid w:val="00953562"/>
    <w:rsid w:val="009962AD"/>
    <w:rsid w:val="009F3AD2"/>
    <w:rsid w:val="009F3B1F"/>
    <w:rsid w:val="00A62DDB"/>
    <w:rsid w:val="00A811D7"/>
    <w:rsid w:val="00A9161C"/>
    <w:rsid w:val="00AB0380"/>
    <w:rsid w:val="00AC38CE"/>
    <w:rsid w:val="00AC6096"/>
    <w:rsid w:val="00AD00FE"/>
    <w:rsid w:val="00B20218"/>
    <w:rsid w:val="00B33AF8"/>
    <w:rsid w:val="00B83F9E"/>
    <w:rsid w:val="00B85ABF"/>
    <w:rsid w:val="00B96C34"/>
    <w:rsid w:val="00BA4377"/>
    <w:rsid w:val="00BA6F88"/>
    <w:rsid w:val="00BE3EB2"/>
    <w:rsid w:val="00BF2D27"/>
    <w:rsid w:val="00C02D7E"/>
    <w:rsid w:val="00C15C1C"/>
    <w:rsid w:val="00C34811"/>
    <w:rsid w:val="00C40ECD"/>
    <w:rsid w:val="00C55DE6"/>
    <w:rsid w:val="00C72D36"/>
    <w:rsid w:val="00CC6D95"/>
    <w:rsid w:val="00CF4DC5"/>
    <w:rsid w:val="00CF7D4B"/>
    <w:rsid w:val="00D0698A"/>
    <w:rsid w:val="00D356AB"/>
    <w:rsid w:val="00D75097"/>
    <w:rsid w:val="00D950B8"/>
    <w:rsid w:val="00DD0B01"/>
    <w:rsid w:val="00DF116F"/>
    <w:rsid w:val="00DF1AB7"/>
    <w:rsid w:val="00E93119"/>
    <w:rsid w:val="00F23D0D"/>
    <w:rsid w:val="00F57181"/>
    <w:rsid w:val="00F66E16"/>
    <w:rsid w:val="00F75E31"/>
    <w:rsid w:val="00FF23E7"/>
    <w:rsid w:val="00FF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A1F7DFC-C6A6-8A42-9EB5-AB73050FB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J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0FE"/>
    <w:pPr>
      <w:spacing w:after="160" w:line="259" w:lineRule="auto"/>
    </w:pPr>
    <w:rPr>
      <w:rFonts w:asciiTheme="majorBidi" w:hAnsiTheme="majorBid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B01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JP"/>
      <w14:ligatures w14:val="standardContextual"/>
    </w:rPr>
  </w:style>
  <w:style w:type="paragraph" w:styleId="Heading7">
    <w:name w:val="heading 7"/>
    <w:aliases w:val="level 1"/>
    <w:basedOn w:val="Heading1"/>
    <w:next w:val="Normal"/>
    <w:link w:val="Heading7Char"/>
    <w:uiPriority w:val="9"/>
    <w:unhideWhenUsed/>
    <w:qFormat/>
    <w:rsid w:val="00DD0B01"/>
    <w:pPr>
      <w:spacing w:before="40" w:after="120" w:line="360" w:lineRule="auto"/>
      <w:outlineLvl w:val="6"/>
    </w:pPr>
    <w:rPr>
      <w:rFonts w:asciiTheme="majorBidi" w:hAnsiTheme="majorBidi"/>
      <w:b/>
      <w:iCs/>
      <w:color w:val="000000" w:themeColor="text1"/>
      <w:sz w:val="24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aliases w:val="level 1 Char"/>
    <w:basedOn w:val="DefaultParagraphFont"/>
    <w:link w:val="Heading7"/>
    <w:uiPriority w:val="9"/>
    <w:rsid w:val="00DD0B01"/>
    <w:rPr>
      <w:rFonts w:asciiTheme="majorBidi" w:eastAsiaTheme="majorEastAsia" w:hAnsiTheme="majorBidi" w:cstheme="majorBidi"/>
      <w:b/>
      <w:iCs/>
      <w:color w:val="000000" w:themeColor="text1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sid w:val="00DD0B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AB0380"/>
  </w:style>
  <w:style w:type="paragraph" w:styleId="Revision">
    <w:name w:val="Revision"/>
    <w:hidden/>
    <w:uiPriority w:val="99"/>
    <w:semiHidden/>
    <w:rsid w:val="00B96C34"/>
  </w:style>
  <w:style w:type="table" w:styleId="TableGrid">
    <w:name w:val="Table Grid"/>
    <w:basedOn w:val="TableNormal"/>
    <w:uiPriority w:val="39"/>
    <w:rsid w:val="00AD00FE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d taghizadeh</dc:creator>
  <cp:keywords/>
  <dc:description/>
  <cp:lastModifiedBy>Farzad taghizadeh</cp:lastModifiedBy>
  <cp:revision>1</cp:revision>
  <dcterms:created xsi:type="dcterms:W3CDTF">2025-06-04T14:55:00Z</dcterms:created>
  <dcterms:modified xsi:type="dcterms:W3CDTF">2025-06-04T14:55:00Z</dcterms:modified>
</cp:coreProperties>
</file>